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EB2B0" w14:textId="606DF3BD" w:rsidR="00A45E31" w:rsidRPr="00AC0459" w:rsidRDefault="00A45E31" w:rsidP="00FF5D9B">
      <w:pPr>
        <w:spacing w:after="240"/>
        <w:rPr>
          <w:rFonts w:ascii="Times New Roman" w:hAnsi="Times New Roman" w:cs="Times New Roman"/>
          <w:b/>
          <w:bCs/>
          <w:sz w:val="22"/>
          <w:szCs w:val="22"/>
        </w:rPr>
      </w:pPr>
      <w:r w:rsidRPr="00AC0459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AC0459" w:rsidRPr="00AC045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AC0459">
        <w:rPr>
          <w:rFonts w:ascii="Times New Roman" w:hAnsi="Times New Roman" w:cs="Times New Roman"/>
          <w:b/>
          <w:bCs/>
          <w:sz w:val="22"/>
          <w:szCs w:val="22"/>
        </w:rPr>
        <w:t xml:space="preserve">1. Clinical characteristics of patients in TCGA-LGG </w:t>
      </w:r>
      <w:r w:rsidR="00E91111" w:rsidRPr="00AC0459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AC0459">
        <w:rPr>
          <w:rFonts w:ascii="Times New Roman" w:hAnsi="Times New Roman" w:cs="Times New Roman"/>
          <w:b/>
          <w:bCs/>
          <w:sz w:val="22"/>
          <w:szCs w:val="22"/>
        </w:rPr>
        <w:t>ataset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86"/>
        <w:gridCol w:w="2029"/>
      </w:tblGrid>
      <w:tr w:rsidR="00A45E31" w:rsidRPr="00AC0459" w14:paraId="798F39D1" w14:textId="77777777" w:rsidTr="00FF5D9B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57BA0857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16DEDBEE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Characters</w:t>
            </w:r>
          </w:p>
        </w:tc>
        <w:tc>
          <w:tcPr>
            <w:tcW w:w="2029" w:type="dxa"/>
            <w:tcBorders>
              <w:top w:val="single" w:sz="12" w:space="0" w:color="auto"/>
              <w:bottom w:val="single" w:sz="12" w:space="0" w:color="auto"/>
            </w:tcBorders>
          </w:tcPr>
          <w:p w14:paraId="7EA809A1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LGG</w:t>
            </w:r>
          </w:p>
        </w:tc>
      </w:tr>
      <w:tr w:rsidR="00A45E31" w:rsidRPr="00AC0459" w14:paraId="04A5D430" w14:textId="77777777" w:rsidTr="00FF5D9B"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14:paraId="06A9EEDB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14:paraId="403CF8A3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Alive</w:t>
            </w:r>
          </w:p>
        </w:tc>
        <w:tc>
          <w:tcPr>
            <w:tcW w:w="2029" w:type="dxa"/>
            <w:tcBorders>
              <w:top w:val="single" w:sz="12" w:space="0" w:color="auto"/>
            </w:tcBorders>
          </w:tcPr>
          <w:p w14:paraId="7E1B5E14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385</w:t>
            </w:r>
          </w:p>
        </w:tc>
      </w:tr>
      <w:tr w:rsidR="00A45E31" w:rsidRPr="00AC0459" w14:paraId="74011968" w14:textId="77777777" w:rsidTr="00FF5D9B">
        <w:tc>
          <w:tcPr>
            <w:tcW w:w="2410" w:type="dxa"/>
            <w:vMerge/>
          </w:tcPr>
          <w:p w14:paraId="68C9E517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24669147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Dead</w:t>
            </w:r>
          </w:p>
        </w:tc>
        <w:tc>
          <w:tcPr>
            <w:tcW w:w="2029" w:type="dxa"/>
          </w:tcPr>
          <w:p w14:paraId="0DE0162E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</w:tr>
      <w:tr w:rsidR="00A45E31" w:rsidRPr="00AC0459" w14:paraId="3E35F6BB" w14:textId="77777777" w:rsidTr="00FF5D9B">
        <w:tc>
          <w:tcPr>
            <w:tcW w:w="2410" w:type="dxa"/>
            <w:vMerge w:val="restart"/>
          </w:tcPr>
          <w:p w14:paraId="69389F38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3686" w:type="dxa"/>
          </w:tcPr>
          <w:p w14:paraId="3C410BAC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2029" w:type="dxa"/>
          </w:tcPr>
          <w:p w14:paraId="2669A7A4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42.9(13.4)</w:t>
            </w:r>
          </w:p>
        </w:tc>
      </w:tr>
      <w:tr w:rsidR="00A45E31" w:rsidRPr="00AC0459" w14:paraId="046910FA" w14:textId="77777777" w:rsidTr="00FF5D9B">
        <w:tc>
          <w:tcPr>
            <w:tcW w:w="2410" w:type="dxa"/>
            <w:vMerge/>
          </w:tcPr>
          <w:p w14:paraId="3747286B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3FE66B76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Median [Min, Max]</w:t>
            </w:r>
          </w:p>
        </w:tc>
        <w:tc>
          <w:tcPr>
            <w:tcW w:w="2029" w:type="dxa"/>
          </w:tcPr>
          <w:p w14:paraId="05B55880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41[14, 87]</w:t>
            </w:r>
          </w:p>
        </w:tc>
      </w:tr>
      <w:tr w:rsidR="00A45E31" w:rsidRPr="00AC0459" w14:paraId="47814B8C" w14:textId="77777777" w:rsidTr="00FF5D9B">
        <w:tc>
          <w:tcPr>
            <w:tcW w:w="2410" w:type="dxa"/>
            <w:vMerge w:val="restart"/>
          </w:tcPr>
          <w:p w14:paraId="4DBD0490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3686" w:type="dxa"/>
          </w:tcPr>
          <w:p w14:paraId="6764D590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029" w:type="dxa"/>
          </w:tcPr>
          <w:p w14:paraId="2261D992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</w:tr>
      <w:tr w:rsidR="00A45E31" w:rsidRPr="00AC0459" w14:paraId="7624A8F3" w14:textId="77777777" w:rsidTr="00FF5D9B">
        <w:tc>
          <w:tcPr>
            <w:tcW w:w="2410" w:type="dxa"/>
            <w:vMerge/>
          </w:tcPr>
          <w:p w14:paraId="463C0ED4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0911B41C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029" w:type="dxa"/>
          </w:tcPr>
          <w:p w14:paraId="07374887" w14:textId="77777777" w:rsidR="00A45E31" w:rsidRPr="00AC0459" w:rsidRDefault="00A45E31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282</w:t>
            </w:r>
          </w:p>
        </w:tc>
      </w:tr>
      <w:tr w:rsidR="004E1B99" w:rsidRPr="00AC0459" w14:paraId="3F96C8E4" w14:textId="77777777" w:rsidTr="00FF5D9B">
        <w:tc>
          <w:tcPr>
            <w:tcW w:w="2410" w:type="dxa"/>
            <w:vMerge w:val="restart"/>
          </w:tcPr>
          <w:p w14:paraId="77725A6D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3686" w:type="dxa"/>
          </w:tcPr>
          <w:p w14:paraId="7903F404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American Indian</w:t>
            </w:r>
          </w:p>
        </w:tc>
        <w:tc>
          <w:tcPr>
            <w:tcW w:w="2029" w:type="dxa"/>
          </w:tcPr>
          <w:p w14:paraId="27B5375D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E1B99" w:rsidRPr="00AC0459" w14:paraId="7B852AAC" w14:textId="77777777" w:rsidTr="00FF5D9B">
        <w:tc>
          <w:tcPr>
            <w:tcW w:w="2410" w:type="dxa"/>
            <w:vMerge/>
          </w:tcPr>
          <w:p w14:paraId="16A5A1E1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6B40006A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029" w:type="dxa"/>
          </w:tcPr>
          <w:p w14:paraId="115CCDE2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4E1B99" w:rsidRPr="00AC0459" w14:paraId="121B0B75" w14:textId="77777777" w:rsidTr="00FF5D9B">
        <w:tc>
          <w:tcPr>
            <w:tcW w:w="2410" w:type="dxa"/>
            <w:vMerge/>
          </w:tcPr>
          <w:p w14:paraId="3EC30EFB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5C228ED2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029" w:type="dxa"/>
          </w:tcPr>
          <w:p w14:paraId="34CDEDC0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4E1B99" w:rsidRPr="00AC0459" w14:paraId="6D72865A" w14:textId="77777777" w:rsidTr="00FF5D9B">
        <w:tc>
          <w:tcPr>
            <w:tcW w:w="2410" w:type="dxa"/>
            <w:vMerge/>
          </w:tcPr>
          <w:p w14:paraId="32933164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53DA9169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029" w:type="dxa"/>
          </w:tcPr>
          <w:p w14:paraId="030938F2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</w:tr>
      <w:tr w:rsidR="004E1B99" w:rsidRPr="00AC0459" w14:paraId="1F962D95" w14:textId="77777777" w:rsidTr="00FF5D9B">
        <w:tc>
          <w:tcPr>
            <w:tcW w:w="2410" w:type="dxa"/>
            <w:vMerge w:val="restart"/>
          </w:tcPr>
          <w:p w14:paraId="03B74AB1" w14:textId="04F5DD8B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Grade</w:t>
            </w:r>
          </w:p>
        </w:tc>
        <w:tc>
          <w:tcPr>
            <w:tcW w:w="3686" w:type="dxa"/>
          </w:tcPr>
          <w:p w14:paraId="29B909A5" w14:textId="2C951F85" w:rsidR="004E1B99" w:rsidRPr="00AC0459" w:rsidRDefault="00CE4A1D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Discrepancy</w:t>
            </w:r>
          </w:p>
        </w:tc>
        <w:tc>
          <w:tcPr>
            <w:tcW w:w="2029" w:type="dxa"/>
          </w:tcPr>
          <w:p w14:paraId="3AB3D243" w14:textId="098F8B5E" w:rsidR="004E1B99" w:rsidRPr="00AC0459" w:rsidRDefault="00CE4A1D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E1B99" w:rsidRPr="00AC0459" w14:paraId="3386E83B" w14:textId="77777777" w:rsidTr="00FF5D9B">
        <w:tc>
          <w:tcPr>
            <w:tcW w:w="2410" w:type="dxa"/>
            <w:vMerge/>
          </w:tcPr>
          <w:p w14:paraId="3E076D66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3DFCA903" w14:textId="0C1FCC2B" w:rsidR="004E1B99" w:rsidRPr="00AC0459" w:rsidRDefault="00CE4A1D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G2</w:t>
            </w:r>
          </w:p>
        </w:tc>
        <w:tc>
          <w:tcPr>
            <w:tcW w:w="2029" w:type="dxa"/>
          </w:tcPr>
          <w:p w14:paraId="20ECB275" w14:textId="2B49D7C0" w:rsidR="004E1B99" w:rsidRPr="00AC0459" w:rsidRDefault="00CE4A1D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</w:p>
        </w:tc>
      </w:tr>
      <w:tr w:rsidR="004E1B99" w:rsidRPr="00AC0459" w14:paraId="05769424" w14:textId="77777777" w:rsidTr="00FF5D9B">
        <w:tc>
          <w:tcPr>
            <w:tcW w:w="2410" w:type="dxa"/>
            <w:vMerge/>
          </w:tcPr>
          <w:p w14:paraId="3BA5B75F" w14:textId="77777777" w:rsidR="004E1B99" w:rsidRPr="00AC0459" w:rsidRDefault="004E1B99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5F787BB2" w14:textId="7018FC2F" w:rsidR="004E1B99" w:rsidRPr="00AC0459" w:rsidRDefault="00CE4A1D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G3</w:t>
            </w:r>
          </w:p>
        </w:tc>
        <w:tc>
          <w:tcPr>
            <w:tcW w:w="2029" w:type="dxa"/>
          </w:tcPr>
          <w:p w14:paraId="2C2E40BE" w14:textId="7FC2259E" w:rsidR="004E1B99" w:rsidRPr="00AC0459" w:rsidRDefault="00CE4A1D" w:rsidP="00F073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261</w:t>
            </w:r>
          </w:p>
        </w:tc>
      </w:tr>
      <w:tr w:rsidR="00CE4A1D" w:rsidRPr="00AC0459" w14:paraId="52A686A9" w14:textId="77777777" w:rsidTr="00FF5D9B">
        <w:tc>
          <w:tcPr>
            <w:tcW w:w="2410" w:type="dxa"/>
            <w:vMerge w:val="restart"/>
          </w:tcPr>
          <w:p w14:paraId="3CB45ED9" w14:textId="405C0A21" w:rsidR="00CE4A1D" w:rsidRPr="00AC0459" w:rsidRDefault="00CE4A1D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3686" w:type="dxa"/>
          </w:tcPr>
          <w:p w14:paraId="6EA77682" w14:textId="25FD72C6" w:rsidR="00CE4A1D" w:rsidRPr="00AC0459" w:rsidRDefault="00CE4A1D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Non-radiation</w:t>
            </w:r>
          </w:p>
        </w:tc>
        <w:tc>
          <w:tcPr>
            <w:tcW w:w="2029" w:type="dxa"/>
          </w:tcPr>
          <w:p w14:paraId="297A449A" w14:textId="0728E728" w:rsidR="00CE4A1D" w:rsidRPr="00AC0459" w:rsidRDefault="00CE4A1D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</w:tr>
      <w:tr w:rsidR="00CE4A1D" w:rsidRPr="00AC0459" w14:paraId="5B7E2866" w14:textId="77777777" w:rsidTr="00FF5D9B">
        <w:tc>
          <w:tcPr>
            <w:tcW w:w="2410" w:type="dxa"/>
            <w:vMerge/>
          </w:tcPr>
          <w:p w14:paraId="54349AD6" w14:textId="77777777" w:rsidR="00CE4A1D" w:rsidRPr="00AC0459" w:rsidRDefault="00CE4A1D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0124EAEC" w14:textId="4738991C" w:rsidR="00CE4A1D" w:rsidRPr="00AC0459" w:rsidRDefault="00CE4A1D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Radiation</w:t>
            </w:r>
          </w:p>
        </w:tc>
        <w:tc>
          <w:tcPr>
            <w:tcW w:w="2029" w:type="dxa"/>
          </w:tcPr>
          <w:p w14:paraId="005517C9" w14:textId="6156AE1F" w:rsidR="00CE4A1D" w:rsidRPr="00AC0459" w:rsidRDefault="00CE4A1D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</w:tr>
      <w:tr w:rsidR="00FD3002" w:rsidRPr="00AC0459" w14:paraId="47A67FC3" w14:textId="77777777" w:rsidTr="00FF5D9B">
        <w:tc>
          <w:tcPr>
            <w:tcW w:w="2410" w:type="dxa"/>
            <w:vMerge w:val="restart"/>
          </w:tcPr>
          <w:p w14:paraId="7B6FFA8A" w14:textId="70B44E68" w:rsidR="00FD3002" w:rsidRPr="00AC0459" w:rsidRDefault="00FD3002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History of neoadjuvant treatment</w:t>
            </w:r>
          </w:p>
        </w:tc>
        <w:tc>
          <w:tcPr>
            <w:tcW w:w="3686" w:type="dxa"/>
          </w:tcPr>
          <w:p w14:paraId="11EB745A" w14:textId="0B48B8F0" w:rsidR="00FD3002" w:rsidRPr="00AC0459" w:rsidRDefault="00FD3002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Neoadjuvant</w:t>
            </w:r>
          </w:p>
        </w:tc>
        <w:tc>
          <w:tcPr>
            <w:tcW w:w="2029" w:type="dxa"/>
          </w:tcPr>
          <w:p w14:paraId="10DB49AF" w14:textId="24B3CB2D" w:rsidR="00FD3002" w:rsidRPr="00AC0459" w:rsidRDefault="00B61BC6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D3002" w:rsidRPr="00AC0459" w14:paraId="3FE041DC" w14:textId="77777777" w:rsidTr="00FF5D9B">
        <w:tc>
          <w:tcPr>
            <w:tcW w:w="2410" w:type="dxa"/>
            <w:vMerge/>
          </w:tcPr>
          <w:p w14:paraId="581D3441" w14:textId="77777777" w:rsidR="00FD3002" w:rsidRPr="00AC0459" w:rsidRDefault="00FD3002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736A7C33" w14:textId="2436CDDF" w:rsidR="00FD3002" w:rsidRPr="00AC0459" w:rsidRDefault="00FD3002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No Neoadjuvant</w:t>
            </w:r>
          </w:p>
        </w:tc>
        <w:tc>
          <w:tcPr>
            <w:tcW w:w="2029" w:type="dxa"/>
          </w:tcPr>
          <w:p w14:paraId="572BA185" w14:textId="71092E16" w:rsidR="00FD3002" w:rsidRPr="00AC0459" w:rsidRDefault="00B61BC6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</w:tr>
      <w:tr w:rsidR="00FD3002" w:rsidRPr="00AC0459" w14:paraId="22A2A19A" w14:textId="77777777" w:rsidTr="00FF5D9B">
        <w:tc>
          <w:tcPr>
            <w:tcW w:w="2410" w:type="dxa"/>
            <w:vMerge/>
          </w:tcPr>
          <w:p w14:paraId="6C779B66" w14:textId="77777777" w:rsidR="00FD3002" w:rsidRPr="00AC0459" w:rsidRDefault="00FD3002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43918C7E" w14:textId="06451782" w:rsidR="00FD3002" w:rsidRPr="00AC0459" w:rsidRDefault="00FD3002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Yes, Pharmaceutical Treatment Prior to Resection</w:t>
            </w:r>
          </w:p>
        </w:tc>
        <w:tc>
          <w:tcPr>
            <w:tcW w:w="2029" w:type="dxa"/>
          </w:tcPr>
          <w:p w14:paraId="41C7A21A" w14:textId="0839FFBA" w:rsidR="00FD3002" w:rsidRPr="00AC0459" w:rsidRDefault="00B61BC6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D3002" w:rsidRPr="00AC0459" w14:paraId="3630D0E5" w14:textId="77777777" w:rsidTr="00FF5D9B"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2D260DE3" w14:textId="77777777" w:rsidR="00FD3002" w:rsidRPr="00AC0459" w:rsidRDefault="00FD3002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27EF8DDD" w14:textId="40038033" w:rsidR="00FD3002" w:rsidRPr="00AC0459" w:rsidRDefault="00FD3002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Yes, Radiation Prior to Resection</w:t>
            </w:r>
          </w:p>
        </w:tc>
        <w:tc>
          <w:tcPr>
            <w:tcW w:w="2029" w:type="dxa"/>
            <w:tcBorders>
              <w:bottom w:val="single" w:sz="12" w:space="0" w:color="auto"/>
            </w:tcBorders>
          </w:tcPr>
          <w:p w14:paraId="2C222D4E" w14:textId="34142E41" w:rsidR="00FD3002" w:rsidRPr="00AC0459" w:rsidRDefault="00B61BC6" w:rsidP="00CE4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3F800C38" w14:textId="72533267" w:rsidR="00A96A4B" w:rsidRPr="00AC0459" w:rsidRDefault="00A96A4B">
      <w:pPr>
        <w:rPr>
          <w:rFonts w:ascii="Times New Roman" w:hAnsi="Times New Roman" w:cs="Times New Roman"/>
          <w:sz w:val="22"/>
          <w:szCs w:val="22"/>
        </w:rPr>
      </w:pPr>
    </w:p>
    <w:p w14:paraId="7CC18F5A" w14:textId="28A56C4E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6D38A282" w14:textId="30BF3B94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335D7B67" w14:textId="2453E1B5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41069493" w14:textId="347EB19B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7B7057DA" w14:textId="1FE75084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0808976C" w14:textId="4CA5B7F1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0C8E6AC0" w14:textId="4EA20531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38AE008B" w14:textId="0657A2E0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6B101EB3" w14:textId="6476A320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365CE442" w14:textId="24AD8574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2FE585F0" w14:textId="13501704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028FAB3B" w14:textId="5CA8A171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4C464FEF" w14:textId="4075532C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7004A688" w14:textId="7D75B0A7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2707039C" w14:textId="532244C6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64B5363F" w14:textId="16EEF252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67D2E8B0" w14:textId="21358AEC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1E1F3130" w14:textId="2DAED3C8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26FF753A" w14:textId="3140F62E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p w14:paraId="5C64FAC2" w14:textId="6FB8A6E6" w:rsidR="00AC0459" w:rsidRPr="00AC0459" w:rsidRDefault="00AC0459" w:rsidP="00AC045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C0459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2. Univariate and multivariate Cox regression analysis of 5 genes related to prognosis.</w:t>
      </w:r>
    </w:p>
    <w:tbl>
      <w:tblPr>
        <w:tblStyle w:val="a3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021"/>
        <w:gridCol w:w="817"/>
        <w:gridCol w:w="1418"/>
        <w:gridCol w:w="1134"/>
        <w:gridCol w:w="850"/>
        <w:gridCol w:w="1418"/>
        <w:gridCol w:w="992"/>
      </w:tblGrid>
      <w:tr w:rsidR="00AC0459" w:rsidRPr="00AC0459" w14:paraId="217A7EB1" w14:textId="77777777" w:rsidTr="004C3DF9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28F4DE63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  <w:vMerge w:val="restart"/>
            <w:tcBorders>
              <w:top w:val="single" w:sz="12" w:space="0" w:color="auto"/>
            </w:tcBorders>
            <w:vAlign w:val="center"/>
          </w:tcPr>
          <w:p w14:paraId="55045222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0442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336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1CFB7D9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8CCBCF9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Multivariate analysis</w:t>
            </w:r>
          </w:p>
        </w:tc>
      </w:tr>
      <w:tr w:rsidR="00AC0459" w:rsidRPr="00AC0459" w14:paraId="22A96D30" w14:textId="77777777" w:rsidTr="004C3DF9">
        <w:trPr>
          <w:jc w:val="center"/>
        </w:trPr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35B04CB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  <w:vMerge/>
            <w:tcBorders>
              <w:bottom w:val="single" w:sz="12" w:space="0" w:color="auto"/>
            </w:tcBorders>
          </w:tcPr>
          <w:p w14:paraId="05D3DE4E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14:paraId="2C0401D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0C88FF2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946F8C7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2C2B72B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2F9D466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556167D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AC0459" w:rsidRPr="00AC0459" w14:paraId="25EF797E" w14:textId="77777777" w:rsidTr="004C3DF9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58CE919E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0459">
              <w:rPr>
                <w:rFonts w:ascii="Times New Roman" w:hAnsi="Times New Roman" w:cs="Times New Roman"/>
                <w:sz w:val="21"/>
                <w:szCs w:val="21"/>
              </w:rPr>
              <w:t>OS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07B549AC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C</w:t>
            </w:r>
          </w:p>
        </w:tc>
        <w:tc>
          <w:tcPr>
            <w:tcW w:w="817" w:type="dxa"/>
            <w:tcBorders>
              <w:top w:val="single" w:sz="12" w:space="0" w:color="auto"/>
            </w:tcBorders>
          </w:tcPr>
          <w:p w14:paraId="50D7F4D8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903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7D8E68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329-2.72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70F82C9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0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9191B09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669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32EDCB7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175-2.37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7D65E6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AC0459" w:rsidRPr="00AC0459" w14:paraId="6CD2C0B5" w14:textId="77777777" w:rsidTr="004C3DF9">
        <w:trPr>
          <w:jc w:val="center"/>
        </w:trPr>
        <w:tc>
          <w:tcPr>
            <w:tcW w:w="567" w:type="dxa"/>
            <w:vMerge/>
          </w:tcPr>
          <w:p w14:paraId="6F14B0D6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14:paraId="07D0E853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817" w:type="dxa"/>
          </w:tcPr>
          <w:p w14:paraId="746D5EE3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329</w:t>
            </w:r>
          </w:p>
        </w:tc>
        <w:tc>
          <w:tcPr>
            <w:tcW w:w="1418" w:type="dxa"/>
          </w:tcPr>
          <w:p w14:paraId="22DE2726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170-1.511</w:t>
            </w:r>
          </w:p>
        </w:tc>
        <w:tc>
          <w:tcPr>
            <w:tcW w:w="1134" w:type="dxa"/>
          </w:tcPr>
          <w:p w14:paraId="3F9099D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e−05</w:t>
            </w:r>
          </w:p>
        </w:tc>
        <w:tc>
          <w:tcPr>
            <w:tcW w:w="850" w:type="dxa"/>
          </w:tcPr>
          <w:p w14:paraId="296BDB47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115</w:t>
            </w:r>
          </w:p>
        </w:tc>
        <w:tc>
          <w:tcPr>
            <w:tcW w:w="1418" w:type="dxa"/>
          </w:tcPr>
          <w:p w14:paraId="29C7EF69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998-1.247</w:t>
            </w:r>
          </w:p>
        </w:tc>
        <w:tc>
          <w:tcPr>
            <w:tcW w:w="992" w:type="dxa"/>
          </w:tcPr>
          <w:p w14:paraId="763866F5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AC0459" w:rsidRPr="00AC0459" w14:paraId="1B247DE8" w14:textId="77777777" w:rsidTr="004C3DF9">
        <w:trPr>
          <w:jc w:val="center"/>
        </w:trPr>
        <w:tc>
          <w:tcPr>
            <w:tcW w:w="567" w:type="dxa"/>
            <w:vMerge/>
          </w:tcPr>
          <w:p w14:paraId="6C37DBC2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14:paraId="35F692FE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G</w:t>
            </w:r>
          </w:p>
        </w:tc>
        <w:tc>
          <w:tcPr>
            <w:tcW w:w="817" w:type="dxa"/>
          </w:tcPr>
          <w:p w14:paraId="4F71FB4E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1418" w:type="dxa"/>
          </w:tcPr>
          <w:p w14:paraId="62C2C1CA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472-1.029</w:t>
            </w:r>
          </w:p>
        </w:tc>
        <w:tc>
          <w:tcPr>
            <w:tcW w:w="1134" w:type="dxa"/>
          </w:tcPr>
          <w:p w14:paraId="64915625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850" w:type="dxa"/>
          </w:tcPr>
          <w:p w14:paraId="36A2BBA2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1418" w:type="dxa"/>
          </w:tcPr>
          <w:p w14:paraId="1C0508CD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490-0.978</w:t>
            </w:r>
          </w:p>
        </w:tc>
        <w:tc>
          <w:tcPr>
            <w:tcW w:w="992" w:type="dxa"/>
          </w:tcPr>
          <w:p w14:paraId="082F56E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</w:tr>
      <w:tr w:rsidR="00AC0459" w:rsidRPr="00AC0459" w14:paraId="19203B82" w14:textId="77777777" w:rsidTr="004C3DF9">
        <w:trPr>
          <w:jc w:val="center"/>
        </w:trPr>
        <w:tc>
          <w:tcPr>
            <w:tcW w:w="567" w:type="dxa"/>
            <w:vMerge/>
          </w:tcPr>
          <w:p w14:paraId="61FEFF67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14:paraId="0E98EF42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DH1</w:t>
            </w:r>
          </w:p>
        </w:tc>
        <w:tc>
          <w:tcPr>
            <w:tcW w:w="817" w:type="dxa"/>
          </w:tcPr>
          <w:p w14:paraId="1C1F6C7A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751</w:t>
            </w:r>
          </w:p>
        </w:tc>
        <w:tc>
          <w:tcPr>
            <w:tcW w:w="1418" w:type="dxa"/>
          </w:tcPr>
          <w:p w14:paraId="7C91525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319-2.325</w:t>
            </w:r>
          </w:p>
        </w:tc>
        <w:tc>
          <w:tcPr>
            <w:tcW w:w="1134" w:type="dxa"/>
          </w:tcPr>
          <w:p w14:paraId="6E0FF0F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850" w:type="dxa"/>
          </w:tcPr>
          <w:p w14:paraId="749D6556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282</w:t>
            </w:r>
          </w:p>
        </w:tc>
        <w:tc>
          <w:tcPr>
            <w:tcW w:w="1418" w:type="dxa"/>
          </w:tcPr>
          <w:p w14:paraId="55459A7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917-1.794</w:t>
            </w:r>
          </w:p>
        </w:tc>
        <w:tc>
          <w:tcPr>
            <w:tcW w:w="992" w:type="dxa"/>
          </w:tcPr>
          <w:p w14:paraId="6A42A0D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AC0459" w:rsidRPr="00AC0459" w14:paraId="72FB6036" w14:textId="77777777" w:rsidTr="004C3DF9">
        <w:trPr>
          <w:jc w:val="center"/>
        </w:trPr>
        <w:tc>
          <w:tcPr>
            <w:tcW w:w="567" w:type="dxa"/>
            <w:vMerge/>
          </w:tcPr>
          <w:p w14:paraId="0497ABF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14:paraId="49ABFB7E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817" w:type="dxa"/>
          </w:tcPr>
          <w:p w14:paraId="65DBDA6D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509</w:t>
            </w:r>
          </w:p>
        </w:tc>
        <w:tc>
          <w:tcPr>
            <w:tcW w:w="1418" w:type="dxa"/>
          </w:tcPr>
          <w:p w14:paraId="3E5776A4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197-1.905</w:t>
            </w:r>
          </w:p>
        </w:tc>
        <w:tc>
          <w:tcPr>
            <w:tcW w:w="1134" w:type="dxa"/>
          </w:tcPr>
          <w:p w14:paraId="3C6F52C3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05</w:t>
            </w:r>
          </w:p>
        </w:tc>
        <w:tc>
          <w:tcPr>
            <w:tcW w:w="850" w:type="dxa"/>
          </w:tcPr>
          <w:p w14:paraId="15C6CCD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59</w:t>
            </w:r>
          </w:p>
        </w:tc>
        <w:tc>
          <w:tcPr>
            <w:tcW w:w="1418" w:type="dxa"/>
          </w:tcPr>
          <w:p w14:paraId="06AE4C2D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807-1.389</w:t>
            </w:r>
          </w:p>
        </w:tc>
        <w:tc>
          <w:tcPr>
            <w:tcW w:w="992" w:type="dxa"/>
          </w:tcPr>
          <w:p w14:paraId="67AD008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681</w:t>
            </w:r>
          </w:p>
        </w:tc>
      </w:tr>
      <w:tr w:rsidR="00AC0459" w:rsidRPr="00AC0459" w14:paraId="1684B54C" w14:textId="77777777" w:rsidTr="004C3DF9">
        <w:trPr>
          <w:jc w:val="center"/>
        </w:trPr>
        <w:tc>
          <w:tcPr>
            <w:tcW w:w="567" w:type="dxa"/>
            <w:vMerge/>
          </w:tcPr>
          <w:p w14:paraId="30A6F7E5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14:paraId="1080E4D6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17" w:type="dxa"/>
          </w:tcPr>
          <w:p w14:paraId="3BD794A6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58</w:t>
            </w:r>
          </w:p>
        </w:tc>
        <w:tc>
          <w:tcPr>
            <w:tcW w:w="1418" w:type="dxa"/>
          </w:tcPr>
          <w:p w14:paraId="586E72E7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43-1.073</w:t>
            </w:r>
          </w:p>
        </w:tc>
        <w:tc>
          <w:tcPr>
            <w:tcW w:w="1134" w:type="dxa"/>
          </w:tcPr>
          <w:p w14:paraId="203AF684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850" w:type="dxa"/>
          </w:tcPr>
          <w:p w14:paraId="110FDD54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54</w:t>
            </w:r>
          </w:p>
        </w:tc>
        <w:tc>
          <w:tcPr>
            <w:tcW w:w="1418" w:type="dxa"/>
          </w:tcPr>
          <w:p w14:paraId="28AA9BE9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38-1.069</w:t>
            </w:r>
          </w:p>
        </w:tc>
        <w:tc>
          <w:tcPr>
            <w:tcW w:w="992" w:type="dxa"/>
          </w:tcPr>
          <w:p w14:paraId="342BFC8E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AC0459" w:rsidRPr="00AC0459" w14:paraId="699F1920" w14:textId="77777777" w:rsidTr="004C3DF9">
        <w:trPr>
          <w:jc w:val="center"/>
        </w:trPr>
        <w:tc>
          <w:tcPr>
            <w:tcW w:w="567" w:type="dxa"/>
            <w:vMerge/>
          </w:tcPr>
          <w:p w14:paraId="7C2BD2B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14:paraId="383E9EFA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817" w:type="dxa"/>
          </w:tcPr>
          <w:p w14:paraId="5565AC2B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94</w:t>
            </w:r>
          </w:p>
        </w:tc>
        <w:tc>
          <w:tcPr>
            <w:tcW w:w="1418" w:type="dxa"/>
          </w:tcPr>
          <w:p w14:paraId="388AD52C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767-1.561</w:t>
            </w:r>
          </w:p>
        </w:tc>
        <w:tc>
          <w:tcPr>
            <w:tcW w:w="1134" w:type="dxa"/>
          </w:tcPr>
          <w:p w14:paraId="4120D3D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850" w:type="dxa"/>
          </w:tcPr>
          <w:p w14:paraId="236CF884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138</w:t>
            </w:r>
          </w:p>
        </w:tc>
        <w:tc>
          <w:tcPr>
            <w:tcW w:w="1418" w:type="dxa"/>
          </w:tcPr>
          <w:p w14:paraId="2686A603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790-1.638</w:t>
            </w:r>
          </w:p>
        </w:tc>
        <w:tc>
          <w:tcPr>
            <w:tcW w:w="992" w:type="dxa"/>
          </w:tcPr>
          <w:p w14:paraId="169B949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</w:tr>
      <w:tr w:rsidR="00AC0459" w:rsidRPr="00AC0459" w14:paraId="71C932EE" w14:textId="77777777" w:rsidTr="004C3DF9">
        <w:trPr>
          <w:jc w:val="center"/>
        </w:trPr>
        <w:tc>
          <w:tcPr>
            <w:tcW w:w="567" w:type="dxa"/>
            <w:vMerge/>
          </w:tcPr>
          <w:p w14:paraId="1793BF0A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</w:tcPr>
          <w:p w14:paraId="1A149104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Grade</w:t>
            </w:r>
          </w:p>
        </w:tc>
        <w:tc>
          <w:tcPr>
            <w:tcW w:w="817" w:type="dxa"/>
          </w:tcPr>
          <w:p w14:paraId="220C0AA4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3.397</w:t>
            </w:r>
          </w:p>
        </w:tc>
        <w:tc>
          <w:tcPr>
            <w:tcW w:w="1418" w:type="dxa"/>
          </w:tcPr>
          <w:p w14:paraId="4300F44B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2.296-5.024</w:t>
            </w:r>
          </w:p>
        </w:tc>
        <w:tc>
          <w:tcPr>
            <w:tcW w:w="1134" w:type="dxa"/>
          </w:tcPr>
          <w:p w14:paraId="16A8BC5D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850" w:type="dxa"/>
          </w:tcPr>
          <w:p w14:paraId="624EEA77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2.423</w:t>
            </w:r>
          </w:p>
        </w:tc>
        <w:tc>
          <w:tcPr>
            <w:tcW w:w="1418" w:type="dxa"/>
          </w:tcPr>
          <w:p w14:paraId="0885B74B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601-3.667</w:t>
            </w:r>
          </w:p>
        </w:tc>
        <w:tc>
          <w:tcPr>
            <w:tcW w:w="992" w:type="dxa"/>
          </w:tcPr>
          <w:p w14:paraId="0CD5667B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3e−05</w:t>
            </w:r>
          </w:p>
        </w:tc>
      </w:tr>
      <w:tr w:rsidR="00AC0459" w:rsidRPr="00AC0459" w14:paraId="7D4A6B35" w14:textId="77777777" w:rsidTr="004C3DF9">
        <w:trPr>
          <w:jc w:val="center"/>
        </w:trPr>
        <w:tc>
          <w:tcPr>
            <w:tcW w:w="567" w:type="dxa"/>
            <w:vMerge w:val="restart"/>
          </w:tcPr>
          <w:p w14:paraId="4EB3C1C8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0459">
              <w:rPr>
                <w:rFonts w:ascii="Times New Roman" w:hAnsi="Times New Roman" w:cs="Times New Roman"/>
                <w:sz w:val="21"/>
                <w:szCs w:val="21"/>
              </w:rPr>
              <w:t>PFS</w:t>
            </w:r>
          </w:p>
        </w:tc>
        <w:tc>
          <w:tcPr>
            <w:tcW w:w="1021" w:type="dxa"/>
          </w:tcPr>
          <w:p w14:paraId="611DF018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C</w:t>
            </w:r>
          </w:p>
        </w:tc>
        <w:tc>
          <w:tcPr>
            <w:tcW w:w="817" w:type="dxa"/>
          </w:tcPr>
          <w:p w14:paraId="5490ABC6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684</w:t>
            </w:r>
          </w:p>
        </w:tc>
        <w:tc>
          <w:tcPr>
            <w:tcW w:w="1418" w:type="dxa"/>
          </w:tcPr>
          <w:p w14:paraId="4D1AA9B7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255-2.259</w:t>
            </w:r>
          </w:p>
        </w:tc>
        <w:tc>
          <w:tcPr>
            <w:tcW w:w="1134" w:type="dxa"/>
          </w:tcPr>
          <w:p w14:paraId="12EDA2B5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05</w:t>
            </w:r>
          </w:p>
        </w:tc>
        <w:tc>
          <w:tcPr>
            <w:tcW w:w="850" w:type="dxa"/>
          </w:tcPr>
          <w:p w14:paraId="4187A955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1418" w:type="dxa"/>
          </w:tcPr>
          <w:p w14:paraId="0C7808D5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172-2.102</w:t>
            </w:r>
          </w:p>
        </w:tc>
        <w:tc>
          <w:tcPr>
            <w:tcW w:w="992" w:type="dxa"/>
          </w:tcPr>
          <w:p w14:paraId="73F79CE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25</w:t>
            </w:r>
          </w:p>
        </w:tc>
      </w:tr>
      <w:tr w:rsidR="00AC0459" w:rsidRPr="00AC0459" w14:paraId="51412021" w14:textId="77777777" w:rsidTr="004C3DF9">
        <w:trPr>
          <w:jc w:val="center"/>
        </w:trPr>
        <w:tc>
          <w:tcPr>
            <w:tcW w:w="567" w:type="dxa"/>
            <w:vMerge/>
          </w:tcPr>
          <w:p w14:paraId="2AFFB9AE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</w:tcPr>
          <w:p w14:paraId="2F831191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817" w:type="dxa"/>
          </w:tcPr>
          <w:p w14:paraId="5245BAD8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205</w:t>
            </w:r>
          </w:p>
        </w:tc>
        <w:tc>
          <w:tcPr>
            <w:tcW w:w="1418" w:type="dxa"/>
          </w:tcPr>
          <w:p w14:paraId="581DE222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88-1.335</w:t>
            </w:r>
          </w:p>
        </w:tc>
        <w:tc>
          <w:tcPr>
            <w:tcW w:w="1134" w:type="dxa"/>
          </w:tcPr>
          <w:p w14:paraId="0D79214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03</w:t>
            </w:r>
          </w:p>
        </w:tc>
        <w:tc>
          <w:tcPr>
            <w:tcW w:w="850" w:type="dxa"/>
          </w:tcPr>
          <w:p w14:paraId="7AFD412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59</w:t>
            </w:r>
          </w:p>
        </w:tc>
        <w:tc>
          <w:tcPr>
            <w:tcW w:w="1418" w:type="dxa"/>
          </w:tcPr>
          <w:p w14:paraId="60B8879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957-1.173</w:t>
            </w:r>
          </w:p>
        </w:tc>
        <w:tc>
          <w:tcPr>
            <w:tcW w:w="992" w:type="dxa"/>
          </w:tcPr>
          <w:p w14:paraId="2237C9B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266</w:t>
            </w:r>
          </w:p>
        </w:tc>
      </w:tr>
      <w:tr w:rsidR="00AC0459" w:rsidRPr="00AC0459" w14:paraId="64E3758C" w14:textId="77777777" w:rsidTr="004C3DF9">
        <w:trPr>
          <w:jc w:val="center"/>
        </w:trPr>
        <w:tc>
          <w:tcPr>
            <w:tcW w:w="567" w:type="dxa"/>
            <w:vMerge/>
          </w:tcPr>
          <w:p w14:paraId="4A7A7EDC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86194D6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G</w:t>
            </w:r>
          </w:p>
        </w:tc>
        <w:tc>
          <w:tcPr>
            <w:tcW w:w="817" w:type="dxa"/>
          </w:tcPr>
          <w:p w14:paraId="3297CA8E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829</w:t>
            </w:r>
          </w:p>
        </w:tc>
        <w:tc>
          <w:tcPr>
            <w:tcW w:w="1418" w:type="dxa"/>
          </w:tcPr>
          <w:p w14:paraId="04428A3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611-1.128</w:t>
            </w:r>
          </w:p>
        </w:tc>
        <w:tc>
          <w:tcPr>
            <w:tcW w:w="1134" w:type="dxa"/>
          </w:tcPr>
          <w:p w14:paraId="07BE528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  <w:tc>
          <w:tcPr>
            <w:tcW w:w="850" w:type="dxa"/>
          </w:tcPr>
          <w:p w14:paraId="2B6FDA82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829</w:t>
            </w:r>
          </w:p>
        </w:tc>
        <w:tc>
          <w:tcPr>
            <w:tcW w:w="1418" w:type="dxa"/>
          </w:tcPr>
          <w:p w14:paraId="7D1E772D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620-1.110</w:t>
            </w:r>
          </w:p>
        </w:tc>
        <w:tc>
          <w:tcPr>
            <w:tcW w:w="992" w:type="dxa"/>
          </w:tcPr>
          <w:p w14:paraId="14CF0445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</w:tr>
      <w:tr w:rsidR="00AC0459" w:rsidRPr="00AC0459" w14:paraId="0086CD80" w14:textId="77777777" w:rsidTr="004C3DF9">
        <w:trPr>
          <w:jc w:val="center"/>
        </w:trPr>
        <w:tc>
          <w:tcPr>
            <w:tcW w:w="567" w:type="dxa"/>
            <w:vMerge/>
          </w:tcPr>
          <w:p w14:paraId="05217BB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092E421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DH1</w:t>
            </w:r>
          </w:p>
        </w:tc>
        <w:tc>
          <w:tcPr>
            <w:tcW w:w="817" w:type="dxa"/>
          </w:tcPr>
          <w:p w14:paraId="4E46B3FC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446</w:t>
            </w:r>
          </w:p>
        </w:tc>
        <w:tc>
          <w:tcPr>
            <w:tcW w:w="1418" w:type="dxa"/>
          </w:tcPr>
          <w:p w14:paraId="097396E7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158-1.804</w:t>
            </w:r>
          </w:p>
        </w:tc>
        <w:tc>
          <w:tcPr>
            <w:tcW w:w="1134" w:type="dxa"/>
          </w:tcPr>
          <w:p w14:paraId="3270D2EB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50" w:type="dxa"/>
          </w:tcPr>
          <w:p w14:paraId="2D584149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1418" w:type="dxa"/>
          </w:tcPr>
          <w:p w14:paraId="2DCD650A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969-1.681</w:t>
            </w:r>
          </w:p>
        </w:tc>
        <w:tc>
          <w:tcPr>
            <w:tcW w:w="992" w:type="dxa"/>
          </w:tcPr>
          <w:p w14:paraId="3BA9EA1A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</w:tr>
      <w:tr w:rsidR="00AC0459" w:rsidRPr="00AC0459" w14:paraId="638BEDD0" w14:textId="77777777" w:rsidTr="004C3DF9">
        <w:trPr>
          <w:jc w:val="center"/>
        </w:trPr>
        <w:tc>
          <w:tcPr>
            <w:tcW w:w="567" w:type="dxa"/>
            <w:vMerge/>
          </w:tcPr>
          <w:p w14:paraId="4E866A1C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</w:tcPr>
          <w:p w14:paraId="15A1A05F" w14:textId="77777777" w:rsidR="00AC0459" w:rsidRPr="00AC0459" w:rsidRDefault="00AC0459" w:rsidP="004C3DF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817" w:type="dxa"/>
          </w:tcPr>
          <w:p w14:paraId="7492268A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238</w:t>
            </w:r>
          </w:p>
        </w:tc>
        <w:tc>
          <w:tcPr>
            <w:tcW w:w="1418" w:type="dxa"/>
          </w:tcPr>
          <w:p w14:paraId="25DD67A8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39-1.475</w:t>
            </w:r>
          </w:p>
        </w:tc>
        <w:tc>
          <w:tcPr>
            <w:tcW w:w="1134" w:type="dxa"/>
          </w:tcPr>
          <w:p w14:paraId="39DE64A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50" w:type="dxa"/>
          </w:tcPr>
          <w:p w14:paraId="23C96072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956</w:t>
            </w:r>
          </w:p>
        </w:tc>
        <w:tc>
          <w:tcPr>
            <w:tcW w:w="1418" w:type="dxa"/>
          </w:tcPr>
          <w:p w14:paraId="7F85CB34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773-1.183</w:t>
            </w:r>
          </w:p>
        </w:tc>
        <w:tc>
          <w:tcPr>
            <w:tcW w:w="992" w:type="dxa"/>
          </w:tcPr>
          <w:p w14:paraId="4AD18945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</w:tr>
      <w:tr w:rsidR="00AC0459" w:rsidRPr="00AC0459" w14:paraId="69B4E39C" w14:textId="77777777" w:rsidTr="004C3DF9">
        <w:trPr>
          <w:jc w:val="center"/>
        </w:trPr>
        <w:tc>
          <w:tcPr>
            <w:tcW w:w="567" w:type="dxa"/>
            <w:vMerge/>
          </w:tcPr>
          <w:p w14:paraId="0A2F24ED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</w:tcPr>
          <w:p w14:paraId="4DA83BD7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17" w:type="dxa"/>
          </w:tcPr>
          <w:p w14:paraId="4A0C733B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29</w:t>
            </w:r>
          </w:p>
        </w:tc>
        <w:tc>
          <w:tcPr>
            <w:tcW w:w="1418" w:type="dxa"/>
          </w:tcPr>
          <w:p w14:paraId="5AAD8D4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18-1.040</w:t>
            </w:r>
          </w:p>
        </w:tc>
        <w:tc>
          <w:tcPr>
            <w:tcW w:w="1134" w:type="dxa"/>
          </w:tcPr>
          <w:p w14:paraId="4F10C2E4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850" w:type="dxa"/>
          </w:tcPr>
          <w:p w14:paraId="51117B38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27</w:t>
            </w:r>
          </w:p>
        </w:tc>
        <w:tc>
          <w:tcPr>
            <w:tcW w:w="1418" w:type="dxa"/>
          </w:tcPr>
          <w:p w14:paraId="26B0FDBE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15-1.039</w:t>
            </w:r>
          </w:p>
        </w:tc>
        <w:tc>
          <w:tcPr>
            <w:tcW w:w="992" w:type="dxa"/>
          </w:tcPr>
          <w:p w14:paraId="6F03392A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001</w:t>
            </w:r>
          </w:p>
        </w:tc>
      </w:tr>
      <w:tr w:rsidR="00AC0459" w:rsidRPr="00AC0459" w14:paraId="2A82E6DB" w14:textId="77777777" w:rsidTr="004C3DF9">
        <w:trPr>
          <w:jc w:val="center"/>
        </w:trPr>
        <w:tc>
          <w:tcPr>
            <w:tcW w:w="567" w:type="dxa"/>
            <w:vMerge/>
          </w:tcPr>
          <w:p w14:paraId="5B8CD27A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</w:tcPr>
          <w:p w14:paraId="4473875C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817" w:type="dxa"/>
          </w:tcPr>
          <w:p w14:paraId="1F1CA3A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1418" w:type="dxa"/>
          </w:tcPr>
          <w:p w14:paraId="28BDE46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658-1.164</w:t>
            </w:r>
          </w:p>
        </w:tc>
        <w:tc>
          <w:tcPr>
            <w:tcW w:w="1134" w:type="dxa"/>
          </w:tcPr>
          <w:p w14:paraId="17EF1A02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850" w:type="dxa"/>
          </w:tcPr>
          <w:p w14:paraId="4AC57E1E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1418" w:type="dxa"/>
          </w:tcPr>
          <w:p w14:paraId="1584120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659-1.174</w:t>
            </w:r>
          </w:p>
        </w:tc>
        <w:tc>
          <w:tcPr>
            <w:tcW w:w="992" w:type="dxa"/>
          </w:tcPr>
          <w:p w14:paraId="06B36052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</w:tr>
      <w:tr w:rsidR="00AC0459" w:rsidRPr="00AC0459" w14:paraId="28980C17" w14:textId="77777777" w:rsidTr="004C3DF9">
        <w:trPr>
          <w:jc w:val="center"/>
        </w:trPr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7ADF3AD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60E06D45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Grade</w:t>
            </w:r>
          </w:p>
        </w:tc>
        <w:tc>
          <w:tcPr>
            <w:tcW w:w="817" w:type="dxa"/>
            <w:tcBorders>
              <w:bottom w:val="single" w:sz="12" w:space="0" w:color="auto"/>
            </w:tcBorders>
          </w:tcPr>
          <w:p w14:paraId="1CCCC7F6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68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71FDE5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262-2.25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CA09AE0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00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86247EF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38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D6E7D61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1.021-1.88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2CCDF1C" w14:textId="77777777" w:rsidR="00AC0459" w:rsidRPr="00AC0459" w:rsidRDefault="00AC0459" w:rsidP="004C3D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0459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</w:tr>
    </w:tbl>
    <w:p w14:paraId="6C149CCE" w14:textId="77777777" w:rsidR="00AC0459" w:rsidRPr="00AC0459" w:rsidRDefault="00AC0459" w:rsidP="00AC0459">
      <w:pPr>
        <w:rPr>
          <w:rFonts w:ascii="Times New Roman" w:hAnsi="Times New Roman" w:cs="Times New Roman"/>
        </w:rPr>
      </w:pPr>
    </w:p>
    <w:p w14:paraId="6DD06B7E" w14:textId="77777777" w:rsidR="00AC0459" w:rsidRPr="00AC0459" w:rsidRDefault="00AC0459" w:rsidP="00AC0459">
      <w:pPr>
        <w:rPr>
          <w:rFonts w:ascii="Times New Roman" w:hAnsi="Times New Roman" w:cs="Times New Roman"/>
        </w:rPr>
      </w:pPr>
    </w:p>
    <w:p w14:paraId="243120D3" w14:textId="0BC4F787" w:rsidR="00340EF2" w:rsidRPr="00AC0459" w:rsidRDefault="00340EF2">
      <w:pPr>
        <w:rPr>
          <w:rFonts w:ascii="Times New Roman" w:hAnsi="Times New Roman" w:cs="Times New Roman"/>
          <w:sz w:val="22"/>
          <w:szCs w:val="22"/>
        </w:rPr>
      </w:pPr>
    </w:p>
    <w:sectPr w:rsidR="00340EF2" w:rsidRPr="00AC0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wNjQxNjMzNbG0MLFQ0lEKTi0uzszPAykwrgUAoPv6vCwAAAA="/>
  </w:docVars>
  <w:rsids>
    <w:rsidRoot w:val="006173A5"/>
    <w:rsid w:val="000C54B8"/>
    <w:rsid w:val="00180442"/>
    <w:rsid w:val="0026170F"/>
    <w:rsid w:val="00336F58"/>
    <w:rsid w:val="00340EF2"/>
    <w:rsid w:val="0034211B"/>
    <w:rsid w:val="003667E3"/>
    <w:rsid w:val="003673C2"/>
    <w:rsid w:val="003827DE"/>
    <w:rsid w:val="003D0699"/>
    <w:rsid w:val="00484494"/>
    <w:rsid w:val="004E1B99"/>
    <w:rsid w:val="005754F9"/>
    <w:rsid w:val="006173A5"/>
    <w:rsid w:val="006F4C22"/>
    <w:rsid w:val="00760041"/>
    <w:rsid w:val="00857809"/>
    <w:rsid w:val="009A6A61"/>
    <w:rsid w:val="00A35BED"/>
    <w:rsid w:val="00A45E31"/>
    <w:rsid w:val="00A96A4B"/>
    <w:rsid w:val="00AC0459"/>
    <w:rsid w:val="00B61BC6"/>
    <w:rsid w:val="00B855C7"/>
    <w:rsid w:val="00BA4A5F"/>
    <w:rsid w:val="00C65824"/>
    <w:rsid w:val="00CE11FA"/>
    <w:rsid w:val="00CE4A1D"/>
    <w:rsid w:val="00D041F3"/>
    <w:rsid w:val="00DB5576"/>
    <w:rsid w:val="00E22DE5"/>
    <w:rsid w:val="00E91111"/>
    <w:rsid w:val="00F75E7A"/>
    <w:rsid w:val="00FD3002"/>
    <w:rsid w:val="00FF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97F76"/>
  <w15:chartTrackingRefBased/>
  <w15:docId w15:val="{711890A0-7C71-4CE5-861E-B187598F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E3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官用</dc:creator>
  <cp:keywords/>
  <dc:description/>
  <cp:lastModifiedBy>lin wenwen</cp:lastModifiedBy>
  <cp:revision>14</cp:revision>
  <dcterms:created xsi:type="dcterms:W3CDTF">2021-02-15T02:57:00Z</dcterms:created>
  <dcterms:modified xsi:type="dcterms:W3CDTF">2021-08-07T15:48:00Z</dcterms:modified>
</cp:coreProperties>
</file>